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8BEF3" w14:textId="77777777" w:rsidR="00805DCA" w:rsidRDefault="00805DCA" w:rsidP="00805DCA">
      <w:pPr>
        <w:spacing w:line="480" w:lineRule="auto"/>
        <w:rPr>
          <w:b/>
        </w:rPr>
      </w:pPr>
      <w:r>
        <w:rPr>
          <w:b/>
        </w:rPr>
        <w:t xml:space="preserve">Online Resource 1. </w:t>
      </w:r>
      <w:r>
        <w:rPr>
          <w:bCs/>
        </w:rPr>
        <w:t>Incidence of OIC awareness (FAS1 population)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2340"/>
        <w:gridCol w:w="3432"/>
        <w:gridCol w:w="3138"/>
      </w:tblGrid>
      <w:tr w:rsidR="00805DCA" w14:paraId="00629CEA" w14:textId="77777777" w:rsidTr="00805DCA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2331D" w14:textId="77777777" w:rsidR="00805DCA" w:rsidRDefault="00805D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FBA46" w14:textId="77777777" w:rsidR="00805DCA" w:rsidRDefault="00805D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OIC Awareness, n</w:t>
            </w:r>
          </w:p>
        </w:tc>
        <w:tc>
          <w:tcPr>
            <w:tcW w:w="3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9E7FF" w14:textId="77777777" w:rsidR="00805DCA" w:rsidRDefault="00805D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Incidence of OIC Awareness (%)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5EFF0" w14:textId="77777777" w:rsidR="00805DCA" w:rsidRDefault="00805D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95% CI (Clopper-Pearson)</w:t>
            </w:r>
          </w:p>
        </w:tc>
      </w:tr>
      <w:tr w:rsidR="00805DCA" w14:paraId="43C18A61" w14:textId="77777777" w:rsidTr="00805DCA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A5E80" w14:textId="77777777" w:rsidR="00805DCA" w:rsidRDefault="00805DCA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6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835C3" w14:textId="77777777" w:rsidR="00805DCA" w:rsidRDefault="00805DCA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30</w:t>
            </w:r>
          </w:p>
        </w:tc>
        <w:tc>
          <w:tcPr>
            <w:tcW w:w="3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332DC" w14:textId="77777777" w:rsidR="00805DCA" w:rsidRDefault="00805DCA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43.5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30487" w14:textId="77777777" w:rsidR="00805DCA" w:rsidRDefault="00805DCA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31.6</w:t>
            </w:r>
            <w:r>
              <w:rPr>
                <w:rFonts w:cs="Calibri"/>
                <w:bCs/>
              </w:rPr>
              <w:t>–</w:t>
            </w:r>
            <w:r>
              <w:rPr>
                <w:bCs/>
              </w:rPr>
              <w:t>56.0</w:t>
            </w:r>
          </w:p>
        </w:tc>
      </w:tr>
    </w:tbl>
    <w:p w14:paraId="72E6952F" w14:textId="77777777" w:rsidR="00805DCA" w:rsidRDefault="00805DCA" w:rsidP="00805DCA">
      <w:pPr>
        <w:spacing w:line="480" w:lineRule="auto"/>
      </w:pPr>
    </w:p>
    <w:p w14:paraId="12F62623" w14:textId="77777777" w:rsidR="00805DCA" w:rsidRDefault="00805DCA" w:rsidP="00805DCA">
      <w:pPr>
        <w:spacing w:line="480" w:lineRule="auto"/>
      </w:pPr>
      <w:r>
        <w:t xml:space="preserve">CI, confidence interval; FAS, full analysis set; OIC, opioid-induced constipation. </w:t>
      </w:r>
    </w:p>
    <w:p w14:paraId="1B056312" w14:textId="77777777" w:rsidR="0017473D" w:rsidRDefault="00805DCA"/>
    <w:sectPr w:rsidR="00174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DCA"/>
    <w:rsid w:val="007A7F00"/>
    <w:rsid w:val="00805DCA"/>
    <w:rsid w:val="009B54D2"/>
    <w:rsid w:val="00A3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B1D6B"/>
  <w15:chartTrackingRefBased/>
  <w15:docId w15:val="{5F14A152-56A0-4BDD-961D-B6A2DFD33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DCA"/>
    <w:pPr>
      <w:spacing w:after="0" w:line="240" w:lineRule="auto"/>
    </w:pPr>
    <w:rPr>
      <w:rFonts w:ascii="Calibri" w:eastAsia="Yu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2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Jason Dedace</dc:creator>
  <cp:keywords/>
  <dc:description/>
  <cp:lastModifiedBy>Tom Jason Dedace</cp:lastModifiedBy>
  <cp:revision>1</cp:revision>
  <dcterms:created xsi:type="dcterms:W3CDTF">2020-09-18T01:09:00Z</dcterms:created>
  <dcterms:modified xsi:type="dcterms:W3CDTF">2020-09-18T01:09:00Z</dcterms:modified>
</cp:coreProperties>
</file>